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CDC" w:rsidRPr="00473CDC" w:rsidRDefault="00473CDC">
      <w:r w:rsidRPr="00473CDC">
        <w:t>Supplementary Table 1: The 117 genes enriched in the immune response in</w:t>
      </w:r>
      <w:r>
        <w:t xml:space="preserve"> the significant model patterns</w:t>
      </w:r>
      <w:bookmarkStart w:id="0" w:name="_GoBack"/>
      <w:bookmarkEnd w:id="0"/>
    </w:p>
    <w:tbl>
      <w:tblPr>
        <w:tblStyle w:val="PlainTable3"/>
        <w:tblW w:w="9218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280"/>
        <w:gridCol w:w="858"/>
        <w:gridCol w:w="851"/>
        <w:gridCol w:w="794"/>
        <w:gridCol w:w="765"/>
        <w:gridCol w:w="851"/>
        <w:gridCol w:w="850"/>
      </w:tblGrid>
      <w:tr w:rsidR="007C67EB" w:rsidRPr="00B7412A" w:rsidTr="006222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noWrap/>
            <w:hideMark/>
          </w:tcPr>
          <w:p w:rsidR="007C67EB" w:rsidRPr="00B7412A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1"/>
                <w:szCs w:val="22"/>
              </w:rPr>
            </w:pPr>
            <w:r w:rsidRPr="00B7412A">
              <w:rPr>
                <w:rFonts w:ascii="DengXian" w:eastAsia="DengXian" w:hAnsi="DengXian" w:cs="Times New Roman" w:hint="eastAsia"/>
                <w:color w:val="000000"/>
                <w:kern w:val="0"/>
                <w:sz w:val="21"/>
                <w:szCs w:val="22"/>
              </w:rPr>
              <w:t>genesymbol</w:t>
            </w:r>
          </w:p>
        </w:tc>
        <w:tc>
          <w:tcPr>
            <w:tcW w:w="1134" w:type="dxa"/>
            <w:noWrap/>
            <w:hideMark/>
          </w:tcPr>
          <w:p w:rsidR="007C67EB" w:rsidRPr="00B7412A" w:rsidRDefault="007C67EB" w:rsidP="007C67E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1"/>
                <w:szCs w:val="22"/>
              </w:rPr>
            </w:pPr>
            <w:r w:rsidRPr="00B7412A">
              <w:rPr>
                <w:rFonts w:ascii="DengXian" w:eastAsia="DengXian" w:hAnsi="DengXian" w:cs="Times New Roman" w:hint="eastAsia"/>
                <w:color w:val="000000"/>
                <w:kern w:val="0"/>
                <w:sz w:val="21"/>
                <w:szCs w:val="22"/>
              </w:rPr>
              <w:t>spot_id</w:t>
            </w:r>
          </w:p>
        </w:tc>
        <w:tc>
          <w:tcPr>
            <w:tcW w:w="1134" w:type="dxa"/>
            <w:noWrap/>
            <w:hideMark/>
          </w:tcPr>
          <w:p w:rsidR="007C67EB" w:rsidRPr="00B7412A" w:rsidRDefault="007C67EB" w:rsidP="007C67E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1"/>
                <w:szCs w:val="22"/>
              </w:rPr>
            </w:pPr>
            <w:r w:rsidRPr="00B7412A">
              <w:rPr>
                <w:rFonts w:ascii="DengXian" w:eastAsia="DengXian" w:hAnsi="DengXian" w:cs="Times New Roman" w:hint="eastAsia"/>
                <w:color w:val="000000"/>
                <w:kern w:val="0"/>
                <w:sz w:val="21"/>
                <w:szCs w:val="22"/>
              </w:rPr>
              <w:t>Profile</w:t>
            </w:r>
          </w:p>
        </w:tc>
        <w:tc>
          <w:tcPr>
            <w:tcW w:w="280" w:type="dxa"/>
            <w:noWrap/>
            <w:hideMark/>
          </w:tcPr>
          <w:p w:rsidR="007C67EB" w:rsidRPr="00B7412A" w:rsidRDefault="007C67EB" w:rsidP="007C67EB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1"/>
                <w:szCs w:val="22"/>
              </w:rPr>
            </w:pPr>
            <w:r w:rsidRPr="00B7412A">
              <w:rPr>
                <w:rFonts w:ascii="DengXian" w:eastAsia="DengXian" w:hAnsi="DengXian" w:cs="Times New Roman" w:hint="eastAsia"/>
                <w:color w:val="000000"/>
                <w:kern w:val="0"/>
                <w:sz w:val="21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B7412A" w:rsidRDefault="007C67EB" w:rsidP="007C67EB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1"/>
                <w:szCs w:val="22"/>
              </w:rPr>
            </w:pPr>
            <w:r w:rsidRPr="00B7412A">
              <w:rPr>
                <w:rFonts w:ascii="DengXian" w:eastAsia="DengXian" w:hAnsi="DengXian" w:cs="Times New Roman" w:hint="eastAsia"/>
                <w:color w:val="000000"/>
                <w:kern w:val="0"/>
                <w:sz w:val="21"/>
                <w:szCs w:val="22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7C67EB" w:rsidRPr="00B7412A" w:rsidRDefault="007C67EB" w:rsidP="007C67EB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1"/>
                <w:szCs w:val="22"/>
              </w:rPr>
            </w:pPr>
            <w:r w:rsidRPr="00B7412A">
              <w:rPr>
                <w:rFonts w:ascii="DengXian" w:eastAsia="DengXian" w:hAnsi="DengXian" w:cs="Times New Roman" w:hint="eastAsia"/>
                <w:color w:val="000000"/>
                <w:kern w:val="0"/>
                <w:sz w:val="21"/>
                <w:szCs w:val="22"/>
              </w:rPr>
              <w:t>8</w:t>
            </w:r>
          </w:p>
        </w:tc>
        <w:tc>
          <w:tcPr>
            <w:tcW w:w="794" w:type="dxa"/>
            <w:noWrap/>
            <w:hideMark/>
          </w:tcPr>
          <w:p w:rsidR="007C67EB" w:rsidRPr="00B7412A" w:rsidRDefault="007C67EB" w:rsidP="007C67EB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1"/>
                <w:szCs w:val="22"/>
              </w:rPr>
            </w:pPr>
            <w:r w:rsidRPr="00B7412A">
              <w:rPr>
                <w:rFonts w:ascii="DengXian" w:eastAsia="DengXian" w:hAnsi="DengXian" w:cs="Times New Roman" w:hint="eastAsia"/>
                <w:color w:val="000000"/>
                <w:kern w:val="0"/>
                <w:sz w:val="21"/>
                <w:szCs w:val="22"/>
              </w:rPr>
              <w:t>9</w:t>
            </w:r>
          </w:p>
        </w:tc>
        <w:tc>
          <w:tcPr>
            <w:tcW w:w="765" w:type="dxa"/>
            <w:noWrap/>
            <w:hideMark/>
          </w:tcPr>
          <w:p w:rsidR="007C67EB" w:rsidRPr="00B7412A" w:rsidRDefault="007C67EB" w:rsidP="007C67EB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1"/>
                <w:szCs w:val="22"/>
              </w:rPr>
            </w:pPr>
            <w:r w:rsidRPr="00B7412A">
              <w:rPr>
                <w:rFonts w:ascii="DengXian" w:eastAsia="DengXian" w:hAnsi="DengXian" w:cs="Times New Roman" w:hint="eastAsia"/>
                <w:color w:val="000000"/>
                <w:kern w:val="0"/>
                <w:sz w:val="21"/>
                <w:szCs w:val="22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7C67EB" w:rsidRPr="00B7412A" w:rsidRDefault="007C67EB" w:rsidP="007C67EB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1"/>
                <w:szCs w:val="22"/>
              </w:rPr>
            </w:pPr>
            <w:r w:rsidRPr="00B7412A">
              <w:rPr>
                <w:rFonts w:ascii="DengXian" w:eastAsia="DengXian" w:hAnsi="DengXian" w:cs="Times New Roman" w:hint="eastAsia"/>
                <w:color w:val="000000"/>
                <w:kern w:val="0"/>
                <w:sz w:val="21"/>
                <w:szCs w:val="22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7C67EB" w:rsidRPr="00B7412A" w:rsidRDefault="007C67EB" w:rsidP="007C67EB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1"/>
                <w:szCs w:val="22"/>
              </w:rPr>
            </w:pPr>
            <w:r w:rsidRPr="00B7412A">
              <w:rPr>
                <w:rFonts w:ascii="DengXian" w:eastAsia="DengXian" w:hAnsi="DengXian" w:cs="Times New Roman" w:hint="eastAsia"/>
                <w:color w:val="000000"/>
                <w:kern w:val="0"/>
                <w:sz w:val="21"/>
                <w:szCs w:val="22"/>
              </w:rPr>
              <w:t>14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RAET1C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5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22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89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66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7</w:t>
            </w:r>
          </w:p>
        </w:tc>
      </w:tr>
      <w:tr w:rsidR="007C67EB" w:rsidRPr="007C67EB" w:rsidTr="006222F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ENPP3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8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MILL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4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79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47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4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2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54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GFB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7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7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3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5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YROBP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93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92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7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7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9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GAB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16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6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6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ITGAL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2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4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8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4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IFITM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64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7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25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79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2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5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96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UNC93B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84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6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9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1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LPXN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44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7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JAK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80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3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9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D274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8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86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IL33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83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03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FKB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625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9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4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3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7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STX1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667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02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9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6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VNN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688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8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1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2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5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FCGRT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884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6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5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D37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888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77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8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9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1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lastRenderedPageBreak/>
              <w:t>FES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958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6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3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8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SPN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093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4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ADAM8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119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7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3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IFIT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249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.38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2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5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PIK3AP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269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6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2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ADORA2B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427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95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OS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51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64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7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CL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523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3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.43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42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09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68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6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CL7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524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89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.19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6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7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7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CL4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534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19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5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SF3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58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1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8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STAT5A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598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5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DOCK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748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7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9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9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4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NFSF13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836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5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9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6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CL9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913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8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19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5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1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CL6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914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19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76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8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3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2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CL3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915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36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2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4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SECTM1B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094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77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5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67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73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 (SPOT_2119)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119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17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76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12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4.2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79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07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 xml:space="preserve">0 </w:t>
            </w: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lastRenderedPageBreak/>
              <w:t>(SPOT_2132)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lastRenderedPageBreak/>
              <w:t>213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49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94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69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5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08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56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lastRenderedPageBreak/>
              <w:t>ALCAM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163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6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18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47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4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36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33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PDIA5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187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1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8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EHHADH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214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3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91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52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SAMSN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24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21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7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MX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28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2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D200R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306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07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4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CLS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316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72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6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2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PARP9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32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9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1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9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7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SH2B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45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2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4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RPV4|TRPV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515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6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OAS1K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64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7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35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4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OASL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658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5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6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2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OASL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659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8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IL10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70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78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4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NFSF18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754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2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1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D55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880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7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7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3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PTPRV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89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89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94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9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63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72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LOC685707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894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6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8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8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7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AV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895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1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6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RGD131189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897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2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49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32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49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37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44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lastRenderedPageBreak/>
              <w:t>PTPRC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903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34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4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6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5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PRG4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919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.03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75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.0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86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78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FCGR2B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969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0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7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6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5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99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FCGR2A|LOC498276|FCGR2B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970;297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2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2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FCER1G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97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95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9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4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LX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000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9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XCL10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044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07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1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9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XCL9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045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1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84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2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MPRSS11E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06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6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97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67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4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19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LR6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096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1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5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LOC28964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100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6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13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86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7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74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6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NIP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129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4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1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OSM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139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6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1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IPSNAP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14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6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09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59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57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45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38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 (SPOT_3187)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187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7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ANXA3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205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7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41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5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XCL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216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94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XCL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217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9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.35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7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lastRenderedPageBreak/>
              <w:t>PF4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218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1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8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D38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278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27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82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24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SLC39A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396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2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17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73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29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28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LCP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467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8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7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7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 (SPOT_3498)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498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76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1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88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GCH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537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7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06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2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RGD1561955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645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3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1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GPR183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67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91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9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8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WNT5A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68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1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52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08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4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25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29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DKN2AIP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77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3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63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88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1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64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21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ADPRHL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17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4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7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8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2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RGD1564899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50;3851;385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7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3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4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2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SNCG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60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5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92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3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3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16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PLVAP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80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5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9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SLC20A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95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7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33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49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0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32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36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GATA3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089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5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2.17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31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4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07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SERPINB9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180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7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GPLD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190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2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78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28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5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12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OLEC1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267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6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4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lastRenderedPageBreak/>
              <w:t>CSF1R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346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8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8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AQP4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399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1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46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3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9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93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8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D14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429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42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14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6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1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3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MOX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523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27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02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27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IRF8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610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7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9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9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5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D180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815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4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1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3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6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838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34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5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9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LOC685385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00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6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2.45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91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2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84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64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TSS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033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9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67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7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LEF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097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7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91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04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1.7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29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18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GBP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115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5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8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MEF2C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14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2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7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7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5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IL7R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20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01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3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5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LR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308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32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5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FCGR1A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37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9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19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2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3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2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SF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403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6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7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1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NF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515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LST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516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1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9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9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AIF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517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9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6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3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2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5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2|CFB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521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7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04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69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6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2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7</w:t>
            </w:r>
          </w:p>
        </w:tc>
      </w:tr>
      <w:tr w:rsidR="007C67EB" w:rsidRPr="007C67EB" w:rsidTr="006222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4-2|C4B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522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6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4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7</w:t>
            </w:r>
          </w:p>
        </w:tc>
      </w:tr>
      <w:tr w:rsidR="007C67EB" w:rsidRPr="007C67EB" w:rsidTr="00622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7C67EB" w:rsidRPr="007C67EB" w:rsidRDefault="007C67EB" w:rsidP="007C67EB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lastRenderedPageBreak/>
              <w:t>PSMB9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529</w:t>
            </w:r>
          </w:p>
        </w:tc>
        <w:tc>
          <w:tcPr>
            <w:tcW w:w="1134" w:type="dxa"/>
            <w:noWrap/>
            <w:hideMark/>
          </w:tcPr>
          <w:p w:rsidR="007C67EB" w:rsidRPr="007C67EB" w:rsidRDefault="007C67EB" w:rsidP="007C67E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8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8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5</w:t>
            </w:r>
          </w:p>
        </w:tc>
        <w:tc>
          <w:tcPr>
            <w:tcW w:w="794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765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851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850" w:type="dxa"/>
            <w:noWrap/>
            <w:hideMark/>
          </w:tcPr>
          <w:p w:rsidR="007C67EB" w:rsidRPr="007C67EB" w:rsidRDefault="007C67EB" w:rsidP="007C67EB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7C67E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4</w:t>
            </w:r>
          </w:p>
        </w:tc>
      </w:tr>
    </w:tbl>
    <w:p w:rsidR="007C67EB" w:rsidRDefault="007C67EB"/>
    <w:sectPr w:rsidR="007C67EB" w:rsidSect="007C67EB">
      <w:pgSz w:w="11900" w:h="1682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C67EB"/>
    <w:rsid w:val="0000210E"/>
    <w:rsid w:val="0005375D"/>
    <w:rsid w:val="000910A3"/>
    <w:rsid w:val="000A22EE"/>
    <w:rsid w:val="000A2728"/>
    <w:rsid w:val="000D3051"/>
    <w:rsid w:val="000D5DAB"/>
    <w:rsid w:val="000E0EF8"/>
    <w:rsid w:val="000E7A5E"/>
    <w:rsid w:val="000F6080"/>
    <w:rsid w:val="00116C40"/>
    <w:rsid w:val="00120021"/>
    <w:rsid w:val="001257A5"/>
    <w:rsid w:val="001433AF"/>
    <w:rsid w:val="001752B9"/>
    <w:rsid w:val="0017543D"/>
    <w:rsid w:val="00181E59"/>
    <w:rsid w:val="001829A3"/>
    <w:rsid w:val="00183BF1"/>
    <w:rsid w:val="001C6B13"/>
    <w:rsid w:val="001C7044"/>
    <w:rsid w:val="00223925"/>
    <w:rsid w:val="0022496D"/>
    <w:rsid w:val="0024050F"/>
    <w:rsid w:val="00261F0C"/>
    <w:rsid w:val="00287748"/>
    <w:rsid w:val="00287DA6"/>
    <w:rsid w:val="002A4D38"/>
    <w:rsid w:val="002B2CEB"/>
    <w:rsid w:val="002D3AF3"/>
    <w:rsid w:val="00304D7A"/>
    <w:rsid w:val="003167B6"/>
    <w:rsid w:val="003274A5"/>
    <w:rsid w:val="003424CC"/>
    <w:rsid w:val="00365FCF"/>
    <w:rsid w:val="00372DC5"/>
    <w:rsid w:val="00383B6A"/>
    <w:rsid w:val="003B478E"/>
    <w:rsid w:val="003D7044"/>
    <w:rsid w:val="00411E53"/>
    <w:rsid w:val="00420788"/>
    <w:rsid w:val="0042779D"/>
    <w:rsid w:val="00454537"/>
    <w:rsid w:val="0046770E"/>
    <w:rsid w:val="00473CDC"/>
    <w:rsid w:val="004A3EB8"/>
    <w:rsid w:val="004B76D0"/>
    <w:rsid w:val="004D6C8A"/>
    <w:rsid w:val="00546272"/>
    <w:rsid w:val="005C77EB"/>
    <w:rsid w:val="005D172B"/>
    <w:rsid w:val="005F4E63"/>
    <w:rsid w:val="00601951"/>
    <w:rsid w:val="00603DBB"/>
    <w:rsid w:val="00611484"/>
    <w:rsid w:val="00615D7B"/>
    <w:rsid w:val="006168FC"/>
    <w:rsid w:val="006222FE"/>
    <w:rsid w:val="00637C03"/>
    <w:rsid w:val="00637D62"/>
    <w:rsid w:val="00656DE2"/>
    <w:rsid w:val="0065739D"/>
    <w:rsid w:val="00686F2E"/>
    <w:rsid w:val="006D409D"/>
    <w:rsid w:val="006E3618"/>
    <w:rsid w:val="007210CC"/>
    <w:rsid w:val="007402AC"/>
    <w:rsid w:val="00776B83"/>
    <w:rsid w:val="007815C9"/>
    <w:rsid w:val="00790489"/>
    <w:rsid w:val="007A5813"/>
    <w:rsid w:val="007C67EB"/>
    <w:rsid w:val="007E2E15"/>
    <w:rsid w:val="00852065"/>
    <w:rsid w:val="0086075B"/>
    <w:rsid w:val="00867619"/>
    <w:rsid w:val="00880BB0"/>
    <w:rsid w:val="00891D8C"/>
    <w:rsid w:val="008E2784"/>
    <w:rsid w:val="009020A7"/>
    <w:rsid w:val="0090234F"/>
    <w:rsid w:val="00922AE8"/>
    <w:rsid w:val="00931E50"/>
    <w:rsid w:val="00943568"/>
    <w:rsid w:val="00947FE4"/>
    <w:rsid w:val="00954741"/>
    <w:rsid w:val="00960A0B"/>
    <w:rsid w:val="00967F4A"/>
    <w:rsid w:val="00987A4D"/>
    <w:rsid w:val="009A3CFD"/>
    <w:rsid w:val="009A4BFC"/>
    <w:rsid w:val="009B41B8"/>
    <w:rsid w:val="009C02BF"/>
    <w:rsid w:val="009C7C24"/>
    <w:rsid w:val="009E2FD3"/>
    <w:rsid w:val="009E3ADC"/>
    <w:rsid w:val="00A06882"/>
    <w:rsid w:val="00A12585"/>
    <w:rsid w:val="00A4463F"/>
    <w:rsid w:val="00A4609A"/>
    <w:rsid w:val="00A5347E"/>
    <w:rsid w:val="00A556A2"/>
    <w:rsid w:val="00A62CA4"/>
    <w:rsid w:val="00A727CE"/>
    <w:rsid w:val="00A85897"/>
    <w:rsid w:val="00A85F11"/>
    <w:rsid w:val="00A93AB4"/>
    <w:rsid w:val="00AA614D"/>
    <w:rsid w:val="00AB7F6A"/>
    <w:rsid w:val="00AC7129"/>
    <w:rsid w:val="00AD0CFB"/>
    <w:rsid w:val="00AF1846"/>
    <w:rsid w:val="00B04345"/>
    <w:rsid w:val="00B056E3"/>
    <w:rsid w:val="00B10F60"/>
    <w:rsid w:val="00B257E0"/>
    <w:rsid w:val="00B356A4"/>
    <w:rsid w:val="00B4111C"/>
    <w:rsid w:val="00B458A7"/>
    <w:rsid w:val="00B47DA9"/>
    <w:rsid w:val="00B547C8"/>
    <w:rsid w:val="00B7412A"/>
    <w:rsid w:val="00B85D34"/>
    <w:rsid w:val="00BA523F"/>
    <w:rsid w:val="00C20B94"/>
    <w:rsid w:val="00C25399"/>
    <w:rsid w:val="00C46F5F"/>
    <w:rsid w:val="00C57831"/>
    <w:rsid w:val="00C83565"/>
    <w:rsid w:val="00C86E4B"/>
    <w:rsid w:val="00CB46D3"/>
    <w:rsid w:val="00CD0981"/>
    <w:rsid w:val="00CD44F3"/>
    <w:rsid w:val="00CE0942"/>
    <w:rsid w:val="00D04A12"/>
    <w:rsid w:val="00D15497"/>
    <w:rsid w:val="00D62F4F"/>
    <w:rsid w:val="00D63178"/>
    <w:rsid w:val="00D74341"/>
    <w:rsid w:val="00DC46EE"/>
    <w:rsid w:val="00DE7D98"/>
    <w:rsid w:val="00E238A8"/>
    <w:rsid w:val="00E61EA6"/>
    <w:rsid w:val="00E66170"/>
    <w:rsid w:val="00E762AD"/>
    <w:rsid w:val="00E81B37"/>
    <w:rsid w:val="00E905B5"/>
    <w:rsid w:val="00EA2A25"/>
    <w:rsid w:val="00EB3DEB"/>
    <w:rsid w:val="00EC6286"/>
    <w:rsid w:val="00EC714E"/>
    <w:rsid w:val="00ED10AE"/>
    <w:rsid w:val="00F84CD6"/>
    <w:rsid w:val="00F84FE8"/>
    <w:rsid w:val="00F96311"/>
    <w:rsid w:val="00FE7F28"/>
    <w:rsid w:val="00FF3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D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7C67E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">
    <w:name w:val="Plain Table 3"/>
    <w:basedOn w:val="TableNormal"/>
    <w:uiPriority w:val="43"/>
    <w:rsid w:val="007C67E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7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861</Words>
  <Characters>4912</Characters>
  <Application>Microsoft Office Word</Application>
  <DocSecurity>0</DocSecurity>
  <Lines>40</Lines>
  <Paragraphs>11</Paragraphs>
  <ScaleCrop>false</ScaleCrop>
  <Company/>
  <LinksUpToDate>false</LinksUpToDate>
  <CharactersWithSpaces>5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MIA</dc:creator>
  <cp:keywords/>
  <dc:description/>
  <cp:lastModifiedBy>Journal_1</cp:lastModifiedBy>
  <cp:revision>6</cp:revision>
  <dcterms:created xsi:type="dcterms:W3CDTF">2017-09-20T15:28:00Z</dcterms:created>
  <dcterms:modified xsi:type="dcterms:W3CDTF">2017-10-14T03:44:00Z</dcterms:modified>
</cp:coreProperties>
</file>